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6EEAD" w14:textId="77777777" w:rsidR="003703B2" w:rsidRDefault="003703B2" w:rsidP="003703B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551A4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2551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ser Interface of Developed Study Tool for </w:t>
      </w:r>
      <w:r w:rsidRPr="002551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anual Review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with Example Note </w:t>
      </w:r>
      <w:r w:rsidRPr="002551A4">
        <w:rPr>
          <w:rFonts w:ascii="Times New Roman" w:eastAsia="Times New Roman" w:hAnsi="Times New Roman" w:cs="Times New Roman"/>
          <w:b/>
          <w:bCs/>
          <w:sz w:val="24"/>
          <w:szCs w:val="24"/>
        </w:rPr>
        <w:t>Clinical Note</w:t>
      </w:r>
    </w:p>
    <w:p w14:paraId="3D21D97E" w14:textId="0D194106" w:rsidR="003703B2" w:rsidRPr="00912424" w:rsidRDefault="003703B2" w:rsidP="003703B2">
      <w:r>
        <w:rPr>
          <w:noProof/>
          <w14:ligatures w14:val="standardContextual"/>
        </w:rPr>
        <w:drawing>
          <wp:inline distT="0" distB="0" distL="0" distR="0" wp14:anchorId="1CE03DB3" wp14:editId="0FAF4514">
            <wp:extent cx="5943600" cy="1697990"/>
            <wp:effectExtent l="0" t="0" r="0" b="0"/>
            <wp:docPr id="2071547002" name="Picture 1" descr="A screenshot of a text mess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547002" name="Picture 1" descr="A screenshot of a text messag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9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F6359" w14:textId="77777777" w:rsidR="003703B2" w:rsidRDefault="003703B2" w:rsidP="003703B2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  <w:r w:rsidRPr="002551A4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2551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resented Prompts within the Manual Review Tool </w:t>
      </w:r>
    </w:p>
    <w:p w14:paraId="26A33AE1" w14:textId="77777777" w:rsidR="003703B2" w:rsidRDefault="003703B2" w:rsidP="003703B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F1692A4" wp14:editId="794CE0CF">
            <wp:extent cx="3273449" cy="5486400"/>
            <wp:effectExtent l="0" t="0" r="3175" b="0"/>
            <wp:docPr id="1021754350" name="Picture 4" descr="A screenshot of a cha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754350" name="Picture 4" descr="A screenshot of a cha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32" r="332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1611" cy="5500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BBE6CB" w14:textId="77777777" w:rsidR="005C7DFE" w:rsidRDefault="005C7DFE"/>
    <w:sectPr w:rsidR="005C7DFE" w:rsidSect="003703B2">
      <w:headerReference w:type="default" r:id="rId6"/>
      <w:footerReference w:type="firs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662490" w14:textId="77777777" w:rsidR="003703B2" w:rsidRDefault="003703B2">
    <w:pPr>
      <w:pStyle w:val="Footer"/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F94975" wp14:editId="6183EA30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3672231" cy="1403985"/>
              <wp:effectExtent l="0" t="0" r="4445" b="0"/>
              <wp:wrapNone/>
              <wp:docPr id="1411333146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AA1C4C9" w14:textId="77777777" w:rsidR="003703B2" w:rsidRPr="009C79F5" w:rsidRDefault="003703B2" w:rsidP="00D8058C">
                          <w:pPr>
                            <w:rPr>
                              <w:rFonts w:ascii="Times New Roman" w:hAnsi="Times New Roman" w:cs="Times New Roman"/>
                              <w:color w:val="C00000"/>
                            </w:rPr>
                          </w:pPr>
                          <w:r w:rsidRPr="009C79F5">
                            <w:rPr>
                              <w:rFonts w:ascii="Times New Roman" w:hAnsi="Times New Roman" w:cs="Times New Roman"/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7F9497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0;width:289.1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" stroked="f">
              <v:textbox style="mso-fit-shape-to-text:t">
                <w:txbxContent>
                  <w:p w14:paraId="4AA1C4C9" w14:textId="77777777" w:rsidR="003703B2" w:rsidRPr="009C79F5" w:rsidRDefault="003703B2" w:rsidP="00D8058C">
                    <w:pPr>
                      <w:rPr>
                        <w:rFonts w:ascii="Times New Roman" w:hAnsi="Times New Roman" w:cs="Times New Roman"/>
                        <w:color w:val="C00000"/>
                      </w:rPr>
                    </w:pPr>
                    <w:r w:rsidRPr="009C79F5">
                      <w:rPr>
                        <w:rFonts w:ascii="Times New Roman" w:hAnsi="Times New Roman" w:cs="Times New Roman"/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2252FF" w14:textId="77777777" w:rsidR="003703B2" w:rsidRDefault="003703B2" w:rsidP="00D8058C">
    <w:pPr>
      <w:pStyle w:val="Header"/>
      <w:tabs>
        <w:tab w:val="clear" w:pos="4680"/>
        <w:tab w:val="clear" w:pos="9360"/>
        <w:tab w:val="left" w:pos="525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3B2"/>
    <w:rsid w:val="00307FE2"/>
    <w:rsid w:val="00357A4D"/>
    <w:rsid w:val="003703B2"/>
    <w:rsid w:val="005C7DFE"/>
    <w:rsid w:val="006F2D9F"/>
    <w:rsid w:val="007E4419"/>
    <w:rsid w:val="00C03C7C"/>
    <w:rsid w:val="00E02968"/>
    <w:rsid w:val="00F2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18C51"/>
  <w15:chartTrackingRefBased/>
  <w15:docId w15:val="{8D0BD9A0-10A6-4881-AC57-2ED7AF2F6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3B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3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3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3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3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3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3B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3B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3B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3B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0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3B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0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3B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0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3B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0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3B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703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3B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03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3B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</Words>
  <Characters>143</Characters>
  <Application>Microsoft Office Word</Application>
  <DocSecurity>0</DocSecurity>
  <Lines>5</Lines>
  <Paragraphs>2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ssett</dc:creator>
  <cp:keywords/>
  <dc:description/>
  <cp:lastModifiedBy>Elizabeth Bassett</cp:lastModifiedBy>
  <cp:revision>1</cp:revision>
  <dcterms:created xsi:type="dcterms:W3CDTF">2025-10-27T13:37:00Z</dcterms:created>
  <dcterms:modified xsi:type="dcterms:W3CDTF">2025-10-27T13:40:00Z</dcterms:modified>
</cp:coreProperties>
</file>